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8DA" w:rsidRPr="00CF3AFB" w:rsidRDefault="006958DA" w:rsidP="006958DA">
      <w:pPr>
        <w:rPr>
          <w:rFonts w:ascii="Calibri" w:eastAsia="Times New Roman" w:hAnsi="Calibri"/>
          <w:bCs/>
          <w:color w:val="000000"/>
          <w:lang w:val="en-US"/>
        </w:rPr>
      </w:pPr>
      <w:r>
        <w:rPr>
          <w:rFonts w:ascii="Calibri" w:eastAsia="Times New Roman" w:hAnsi="Calibri"/>
          <w:bCs/>
          <w:color w:val="000000"/>
          <w:lang w:val="en-US"/>
        </w:rPr>
        <w:t>Table 5: Caregivers' self-rated knowledge about various palliative care knowledge prior and after provision of the booklet (1=good; 2=moderate; 3=poor)</w:t>
      </w:r>
    </w:p>
    <w:tbl>
      <w:tblPr>
        <w:tblW w:w="934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0"/>
        <w:gridCol w:w="1701"/>
      </w:tblGrid>
      <w:tr w:rsidR="006958DA" w:rsidRPr="00D24640" w:rsidTr="0049354D">
        <w:trPr>
          <w:trHeight w:val="515"/>
        </w:trPr>
        <w:tc>
          <w:tcPr>
            <w:tcW w:w="7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6958DA" w:rsidRPr="00AD6F5A" w:rsidRDefault="006958DA" w:rsidP="0049354D">
            <w:pPr>
              <w:spacing w:before="100" w:beforeAutospacing="1" w:after="100" w:afterAutospacing="1"/>
              <w:ind w:right="-835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6958DA" w:rsidRPr="00AD6F5A" w:rsidRDefault="006958DA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lf-rated knowledge 1=good, 2=moderate, 3=poor</w:t>
            </w:r>
          </w:p>
        </w:tc>
      </w:tr>
      <w:tr w:rsidR="006958DA" w:rsidRPr="00D24640" w:rsidTr="0049354D">
        <w:tc>
          <w:tcPr>
            <w:tcW w:w="76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6958DA" w:rsidRPr="00AD6F5A" w:rsidRDefault="006958DA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 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Symptoms, course of dementia, progno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6958DA" w:rsidRPr="00252FE8" w:rsidRDefault="006958DA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958DA" w:rsidRPr="00D24640" w:rsidTr="0049354D">
        <w:tc>
          <w:tcPr>
            <w:tcW w:w="76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6958DA" w:rsidRPr="00AD6F5A" w:rsidRDefault="006958DA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 Goals of palliative care; p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alliati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 hospice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 ca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ervic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6958DA" w:rsidRPr="00252FE8" w:rsidRDefault="006958DA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958DA" w:rsidRPr="00AD6F5A" w:rsidTr="0049354D">
        <w:tc>
          <w:tcPr>
            <w:tcW w:w="76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6958DA" w:rsidRPr="00252FE8" w:rsidRDefault="006958DA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 Tasks</w:t>
            </w:r>
            <w:r w:rsidRPr="00252FE8">
              <w:rPr>
                <w:rFonts w:ascii="Arial" w:hAnsi="Arial" w:cs="Arial"/>
                <w:sz w:val="18"/>
                <w:szCs w:val="18"/>
                <w:lang w:val="en-US"/>
              </w:rPr>
              <w:t xml:space="preserve"> of legal representa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6958DA" w:rsidRPr="00252FE8" w:rsidRDefault="006958DA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958DA" w:rsidRPr="00D24640" w:rsidTr="0049354D">
        <w:tc>
          <w:tcPr>
            <w:tcW w:w="76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6958DA" w:rsidRPr="00AD6F5A" w:rsidRDefault="006958DA" w:rsidP="0049354D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. 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Lif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prolonging measures: tube feeding admission to hospital, resuscit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; consequences for the pati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6958DA" w:rsidRPr="00252FE8" w:rsidRDefault="006958DA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958DA" w:rsidRPr="00D24640" w:rsidTr="0049354D">
        <w:tc>
          <w:tcPr>
            <w:tcW w:w="76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6958DA" w:rsidRPr="00AD6F5A" w:rsidRDefault="006958DA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. 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Pharmacological, non-phar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c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ological symptom relief (e.g. dyspnea, pa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 xml:space="preserve"> agitation, anxiety, deliriu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6958DA" w:rsidRPr="00252FE8" w:rsidRDefault="006958DA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958DA" w:rsidRPr="00D24640" w:rsidTr="0049354D">
        <w:tc>
          <w:tcPr>
            <w:tcW w:w="76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:rsidR="006958DA" w:rsidRPr="00AD6F5A" w:rsidRDefault="006958DA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. </w:t>
            </w:r>
            <w:r w:rsidRPr="00AD6F5A">
              <w:rPr>
                <w:rFonts w:ascii="Arial" w:hAnsi="Arial" w:cs="Arial"/>
                <w:sz w:val="18"/>
                <w:szCs w:val="18"/>
                <w:lang w:val="en-US"/>
              </w:rPr>
              <w:t>Dying, dea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what is to be expected when the patient is dyin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6958DA" w:rsidRPr="00252FE8" w:rsidRDefault="006958DA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958DA" w:rsidRPr="00AD6F5A" w:rsidTr="0049354D">
        <w:tc>
          <w:tcPr>
            <w:tcW w:w="76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6958DA" w:rsidRPr="001F4183" w:rsidRDefault="006958DA" w:rsidP="0049354D">
            <w:pPr>
              <w:spacing w:before="100" w:beforeAutospacing="1" w:after="100" w:afterAutospacing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F4183">
              <w:rPr>
                <w:rFonts w:ascii="Arial" w:hAnsi="Arial" w:cs="Arial"/>
                <w:b/>
                <w:sz w:val="18"/>
                <w:szCs w:val="18"/>
                <w:lang w:val="en-US"/>
              </w:rPr>
              <w:t>Sum 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 w:rsidR="006958DA" w:rsidRPr="00252FE8" w:rsidRDefault="006958DA" w:rsidP="0049354D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4852C0" w:rsidRDefault="004852C0">
      <w:bookmarkStart w:id="0" w:name="_GoBack"/>
      <w:bookmarkEnd w:id="0"/>
    </w:p>
    <w:sectPr w:rsidR="004852C0" w:rsidSect="00FE1E9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8DA"/>
    <w:rsid w:val="004852C0"/>
    <w:rsid w:val="006958DA"/>
    <w:rsid w:val="00FE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D633115-2BFC-1346-AA9D-14391BFF0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58DA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61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Riedl</dc:creator>
  <cp:keywords/>
  <dc:description/>
  <cp:lastModifiedBy>Lina Riedl</cp:lastModifiedBy>
  <cp:revision>1</cp:revision>
  <dcterms:created xsi:type="dcterms:W3CDTF">2020-02-23T16:12:00Z</dcterms:created>
  <dcterms:modified xsi:type="dcterms:W3CDTF">2020-02-23T16:12:00Z</dcterms:modified>
</cp:coreProperties>
</file>